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88DB4" w14:textId="708FAAEC" w:rsidR="008B2DF4" w:rsidRDefault="00ED4409" w:rsidP="008B2DF4">
      <w:pPr>
        <w:widowControl/>
        <w:spacing w:after="120"/>
        <w:rPr>
          <w:rFonts w:ascii="Arial" w:hAnsi="Arial" w:cs="Arial"/>
          <w:b/>
          <w:sz w:val="20"/>
          <w:szCs w:val="20"/>
        </w:rPr>
      </w:pPr>
      <w:r w:rsidRPr="00F0107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</w:t>
      </w:r>
      <w:r w:rsidRPr="00F01078">
        <w:rPr>
          <w:rFonts w:ascii="Arial" w:hAnsi="Arial" w:cs="Arial"/>
          <w:b/>
          <w:sz w:val="20"/>
          <w:szCs w:val="20"/>
        </w:rPr>
        <w:t xml:space="preserve"> Table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8B2DF4" w:rsidRPr="00802DE5">
        <w:rPr>
          <w:rFonts w:ascii="Arial" w:hAnsi="Arial" w:cs="Arial"/>
          <w:b/>
          <w:sz w:val="20"/>
          <w:szCs w:val="20"/>
        </w:rPr>
        <w:t>Primers used in this study.</w:t>
      </w:r>
    </w:p>
    <w:tbl>
      <w:tblPr>
        <w:tblStyle w:val="aa"/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8B2DF4" w14:paraId="7563D7D3" w14:textId="77777777" w:rsidTr="00393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713020" w14:textId="77777777" w:rsidR="008B2DF4" w:rsidRDefault="008B2DF4" w:rsidP="003936FB">
            <w:pPr>
              <w:spacing w:line="290" w:lineRule="exact"/>
              <w:jc w:val="left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es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4FE728" w14:textId="77777777" w:rsidR="008B2DF4" w:rsidRDefault="008B2DF4" w:rsidP="003936FB">
            <w:pPr>
              <w:spacing w:line="29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Primers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from 5’-3’)</w:t>
            </w:r>
          </w:p>
        </w:tc>
      </w:tr>
      <w:tr w:rsidR="007062EC" w14:paraId="40E68F0E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A2A358" w14:textId="5E25411A" w:rsidR="007062EC" w:rsidRPr="007E66B0" w:rsidRDefault="007062EC" w:rsidP="007062EC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Human </w:t>
            </w:r>
            <w:r w:rsidRPr="007E66B0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Ace2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6132CD" w14:textId="251C1EB3" w:rsidR="007062EC" w:rsidRPr="007E66B0" w:rsidRDefault="00324051" w:rsidP="000C557A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bookmarkStart w:id="0" w:name="_GoBack"/>
            <w:bookmarkEnd w:id="0"/>
            <w:r w:rsidR="000C557A" w:rsidRPr="000C557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AAGCCGAAGACCTGTTCTA</w:t>
            </w:r>
          </w:p>
        </w:tc>
      </w:tr>
      <w:tr w:rsidR="007062EC" w14:paraId="6AA4CE83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2A82EC7" w14:textId="77777777" w:rsidR="007062EC" w:rsidRPr="007E66B0" w:rsidRDefault="007062EC" w:rsidP="003936FB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1736F9" w14:textId="1C13005D" w:rsidR="007062EC" w:rsidRPr="007E66B0" w:rsidRDefault="00324051" w:rsidP="003936FB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7E66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GCAAGTGTGGACTGTTCC</w:t>
            </w:r>
          </w:p>
        </w:tc>
      </w:tr>
      <w:tr w:rsidR="007062EC" w14:paraId="03D0E49A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04285EA" w14:textId="019AA4CD" w:rsidR="007062EC" w:rsidRPr="007E66B0" w:rsidRDefault="007062EC" w:rsidP="007062EC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Human </w:t>
            </w:r>
            <w:r w:rsidRPr="007E66B0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Axl</w:t>
            </w: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3183C5E" w14:textId="6689165B" w:rsidR="007062EC" w:rsidRPr="007E66B0" w:rsidRDefault="007062EC" w:rsidP="003936FB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>F: GTGGGCAACCCAGGGAATATC</w:t>
            </w:r>
          </w:p>
        </w:tc>
      </w:tr>
      <w:tr w:rsidR="007062EC" w14:paraId="7AFC66F6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C645110" w14:textId="77777777" w:rsidR="007062EC" w:rsidRPr="007E66B0" w:rsidRDefault="007062EC" w:rsidP="003936FB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86A1DC" w14:textId="616C69A9" w:rsidR="007062EC" w:rsidRPr="007E66B0" w:rsidRDefault="007062EC" w:rsidP="003936FB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>R: GTACTGTCCCGTGTCGGAAAG</w:t>
            </w:r>
          </w:p>
        </w:tc>
      </w:tr>
      <w:tr w:rsidR="009C68C9" w14:paraId="73B68CCE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0257746" w14:textId="46E3E27B" w:rsidR="009C68C9" w:rsidRPr="007E66B0" w:rsidRDefault="009C68C9" w:rsidP="009C68C9">
            <w:pPr>
              <w:spacing w:line="29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b w:val="0"/>
                <w:kern w:val="0"/>
                <w:sz w:val="20"/>
                <w:szCs w:val="20"/>
              </w:rPr>
              <w:t>ouse</w:t>
            </w: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 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A</w:t>
            </w:r>
            <w:r w:rsidRPr="00DA01FE">
              <w:rPr>
                <w:rFonts w:ascii="Arial" w:hAnsi="Arial" w:cs="Arial" w:hint="eastAsia"/>
                <w:b w:val="0"/>
                <w:i/>
                <w:kern w:val="0"/>
                <w:sz w:val="20"/>
                <w:szCs w:val="20"/>
              </w:rPr>
              <w:t>xl</w:t>
            </w: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85D70A0" w14:textId="2F745BA1" w:rsidR="009C68C9" w:rsidRPr="007E66B0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: ATGGCCGACATTGCCAGTG</w:t>
            </w:r>
          </w:p>
        </w:tc>
      </w:tr>
      <w:tr w:rsidR="009C68C9" w14:paraId="3C5BF1E9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61A6146" w14:textId="77777777" w:rsidR="009C68C9" w:rsidRPr="007E66B0" w:rsidRDefault="009C68C9" w:rsidP="009C68C9">
            <w:pPr>
              <w:spacing w:line="29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129146" w14:textId="1DEC0C40" w:rsidR="009C68C9" w:rsidRPr="007E66B0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: CGGTAGTAATCCCCGTTGTAGA</w:t>
            </w:r>
          </w:p>
        </w:tc>
      </w:tr>
      <w:tr w:rsidR="009C68C9" w14:paraId="01C048E4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37DC755" w14:textId="00171104" w:rsidR="009C68C9" w:rsidRPr="007E66B0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Human </w:t>
            </w:r>
            <w:r w:rsidRPr="007E66B0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Furin</w:t>
            </w: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54DD72" w14:textId="5E51AC35" w:rsidR="009C68C9" w:rsidRPr="007E66B0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7E66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GGGGACTATTACCACTTCTG</w:t>
            </w:r>
          </w:p>
        </w:tc>
      </w:tr>
      <w:tr w:rsidR="009C68C9" w14:paraId="3EE82AC7" w14:textId="77777777" w:rsidTr="0032405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8B90AA6" w14:textId="77777777" w:rsidR="009C68C9" w:rsidRPr="007E66B0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DA6881" w14:textId="1D535FB3" w:rsidR="009C68C9" w:rsidRPr="007E66B0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E66B0"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7E66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GCCACTGTACTTGAGGC</w:t>
            </w:r>
          </w:p>
        </w:tc>
      </w:tr>
      <w:tr w:rsidR="009C68C9" w14:paraId="45E546D0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07302F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Mouse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 xml:space="preserve"> F</w:t>
            </w:r>
            <w:r w:rsidRPr="00DA01FE">
              <w:rPr>
                <w:rFonts w:ascii="Arial" w:hAnsi="Arial" w:cs="Arial" w:hint="eastAsia"/>
                <w:b w:val="0"/>
                <w:i/>
                <w:kern w:val="0"/>
                <w:sz w:val="20"/>
                <w:szCs w:val="20"/>
              </w:rPr>
              <w:t>urin</w:t>
            </w: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D07A01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: TCGGTGACTATTACCACTTCTGG</w:t>
            </w:r>
          </w:p>
        </w:tc>
      </w:tr>
      <w:tr w:rsidR="009C68C9" w14:paraId="176CD7CC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7DA7A39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38F9C52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: CTCCTGATACACGTCCCTCTT</w:t>
            </w:r>
          </w:p>
        </w:tc>
      </w:tr>
      <w:tr w:rsidR="009C68C9" w14:paraId="62B437D8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59F7710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Human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 xml:space="preserve"> Tmprss2</w:t>
            </w:r>
          </w:p>
        </w:tc>
        <w:tc>
          <w:tcPr>
            <w:tcW w:w="694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11A7855F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: GCAGTGGTTTCTTTACGCTGT</w:t>
            </w:r>
          </w:p>
        </w:tc>
      </w:tr>
      <w:tr w:rsidR="009C68C9" w14:paraId="70A0EFCD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36CF4B5C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498AE5DB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: CCGCAAATGCCGTCCAATG</w:t>
            </w:r>
          </w:p>
        </w:tc>
      </w:tr>
      <w:tr w:rsidR="009C68C9" w14:paraId="7BCB3DFA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691C853B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Mouse 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Tmprss2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063008B8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: ATGCTCCGAGGATTACAACGC</w:t>
            </w:r>
          </w:p>
        </w:tc>
      </w:tr>
      <w:tr w:rsidR="009C68C9" w14:paraId="343B8D74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3F15966F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3A38E87B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: CGAGGGCTAAACACAGCGATT</w:t>
            </w:r>
          </w:p>
        </w:tc>
      </w:tr>
      <w:tr w:rsidR="009C68C9" w14:paraId="4378E5E7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6BAE5BA7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Human 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G</w:t>
            </w:r>
            <w:r w:rsidRPr="00DA01FE">
              <w:rPr>
                <w:rFonts w:ascii="Arial" w:hAnsi="Arial" w:cs="Arial" w:hint="eastAsia"/>
                <w:b w:val="0"/>
                <w:i/>
                <w:kern w:val="0"/>
                <w:sz w:val="20"/>
                <w:szCs w:val="20"/>
              </w:rPr>
              <w:t>apdh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1AFEFE92" w14:textId="77777777" w:rsidR="009C68C9" w:rsidRPr="00284486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</w:pP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 xml:space="preserve">F: </w:t>
            </w:r>
            <w:r w:rsidRPr="00284486">
              <w:rPr>
                <w:rFonts w:ascii="Arial" w:hAnsi="Arial" w:cs="Arial" w:hint="eastAsia"/>
                <w:color w:val="auto"/>
                <w:kern w:val="0"/>
                <w:sz w:val="20"/>
                <w:szCs w:val="20"/>
              </w:rPr>
              <w:t>ACAGCCTCAAGATCATCAGCAA</w:t>
            </w:r>
          </w:p>
        </w:tc>
      </w:tr>
      <w:tr w:rsidR="009C68C9" w14:paraId="525C3EFF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1018B7F8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1F5671E6" w14:textId="77777777" w:rsidR="009C68C9" w:rsidRPr="00284486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</w:pP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 xml:space="preserve">R: </w:t>
            </w:r>
            <w:r w:rsidRPr="00284486">
              <w:rPr>
                <w:rFonts w:ascii="Arial" w:hAnsi="Arial" w:cs="Arial" w:hint="eastAsia"/>
                <w:color w:val="auto"/>
                <w:kern w:val="0"/>
                <w:sz w:val="20"/>
                <w:szCs w:val="20"/>
              </w:rPr>
              <w:t>ACCACTGACACGTTGGCAGT</w:t>
            </w:r>
          </w:p>
        </w:tc>
      </w:tr>
      <w:tr w:rsidR="009C68C9" w14:paraId="3F11B69D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37E9B08D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kern w:val="0"/>
                <w:sz w:val="20"/>
                <w:szCs w:val="20"/>
              </w:rPr>
              <w:t xml:space="preserve">Mouse </w:t>
            </w:r>
            <w:r w:rsidRPr="00DA01FE">
              <w:rPr>
                <w:rFonts w:ascii="Arial" w:hAnsi="Arial" w:cs="Arial"/>
                <w:b w:val="0"/>
                <w:i/>
                <w:kern w:val="0"/>
                <w:sz w:val="20"/>
                <w:szCs w:val="20"/>
              </w:rPr>
              <w:t>G</w:t>
            </w:r>
            <w:r w:rsidRPr="00DA01FE">
              <w:rPr>
                <w:rFonts w:ascii="Arial" w:hAnsi="Arial" w:cs="Arial" w:hint="eastAsia"/>
                <w:b w:val="0"/>
                <w:i/>
                <w:kern w:val="0"/>
                <w:sz w:val="20"/>
                <w:szCs w:val="20"/>
              </w:rPr>
              <w:t>apdh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1B26EAFD" w14:textId="77777777" w:rsidR="009C68C9" w:rsidRPr="00284486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</w:pP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 xml:space="preserve">F: </w:t>
            </w:r>
            <w:r w:rsidRPr="00284486">
              <w:rPr>
                <w:rFonts w:ascii="Arial" w:hAnsi="Arial" w:cs="Arial" w:hint="eastAsia"/>
                <w:color w:val="auto"/>
                <w:kern w:val="0"/>
                <w:sz w:val="20"/>
                <w:szCs w:val="20"/>
              </w:rPr>
              <w:t>AGGTCGGTGTGAACGGATTTG</w:t>
            </w:r>
          </w:p>
        </w:tc>
      </w:tr>
      <w:tr w:rsidR="009C68C9" w14:paraId="570CCF64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2597828C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407802B6" w14:textId="77777777" w:rsidR="009C68C9" w:rsidRPr="00284486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</w:pP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 xml:space="preserve">R: </w:t>
            </w:r>
            <w:r w:rsidRPr="00284486">
              <w:rPr>
                <w:rFonts w:ascii="Arial" w:hAnsi="Arial" w:cs="Arial" w:hint="eastAsia"/>
                <w:color w:val="auto"/>
                <w:kern w:val="0"/>
                <w:sz w:val="20"/>
                <w:szCs w:val="20"/>
              </w:rPr>
              <w:t>TGTAGACCATGTAGTTGAGGTCA</w:t>
            </w:r>
          </w:p>
        </w:tc>
      </w:tr>
      <w:tr w:rsidR="009C68C9" w14:paraId="639BB8CB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217D0FEA" w14:textId="77777777" w:rsidR="009C68C9" w:rsidRPr="008F4E7D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ACE2-G4W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55D83CA7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ACAAGGATGACGATGACAAGATGTCAAGCTCTTCCTGGCTCC</w:t>
            </w:r>
          </w:p>
        </w:tc>
      </w:tr>
      <w:tr w:rsidR="009C68C9" w14:paraId="4B068B64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680D33B0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5D84CF03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CAGCGGGTTTAAACGGGCCCCTAAAAGGAGGTCTGAACATCATCAG</w:t>
            </w:r>
          </w:p>
        </w:tc>
      </w:tr>
      <w:tr w:rsidR="009C68C9" w14:paraId="73059A45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551E6B58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ACE2-G4</w:t>
            </w: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MU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0B08FE04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GAAGAGAAAGATGTGCGAGTGGCTAATTTGAAA</w:t>
            </w:r>
          </w:p>
        </w:tc>
      </w:tr>
      <w:tr w:rsidR="009C68C9" w14:paraId="7573BE1E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38FC3976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3F352907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CGCACATCTTTCTCTTCAAAAAGAATCATCTGATTTTTTACTTTTAA</w:t>
            </w:r>
          </w:p>
        </w:tc>
      </w:tr>
      <w:tr w:rsidR="009C68C9" w14:paraId="0A5A3093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74517729" w14:textId="77777777" w:rsidR="009C68C9" w:rsidRPr="008F4E7D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XL</w:t>
            </w: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-G4W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7455603E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ACAAGGATGACGATGACAAGGAGAAGGCGGCTGCTGGG</w:t>
            </w:r>
          </w:p>
        </w:tc>
      </w:tr>
      <w:tr w:rsidR="009C68C9" w14:paraId="5A263AF0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4106293B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24688E42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CAGCGGGTTTAAACGGGCCCTCAGGCACCATCCTCCTGC</w:t>
            </w:r>
          </w:p>
        </w:tc>
      </w:tr>
      <w:tr w:rsidR="009C68C9" w14:paraId="24B3235E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07AFF58A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XL</w:t>
            </w: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-G4</w:t>
            </w: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MU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046B5546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TGAGAGAAGAGCCGAGAACAGCCCGGCCCTGCCC</w:t>
            </w:r>
          </w:p>
        </w:tc>
      </w:tr>
      <w:tr w:rsidR="009C68C9" w14:paraId="1656D461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076084D3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1CD4448F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TCTCGGCTCTTCTCTCAGCTCCAGGCTCCCCGGA</w:t>
            </w:r>
          </w:p>
        </w:tc>
      </w:tr>
      <w:tr w:rsidR="009C68C9" w14:paraId="73472BE3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1C1E4A15" w14:textId="77777777" w:rsidR="009C68C9" w:rsidRPr="008F4E7D" w:rsidRDefault="009C68C9" w:rsidP="009C68C9">
            <w:pPr>
              <w:spacing w:line="290" w:lineRule="exact"/>
              <w:jc w:val="left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FURIN</w:t>
            </w: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-G4W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510CCDFC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ACAAGGATGACGATGACAAGATGGAGCTGAGGCCCTGG</w:t>
            </w:r>
          </w:p>
        </w:tc>
      </w:tr>
      <w:tr w:rsidR="009C68C9" w14:paraId="6A37CD99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0C6BA086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17F9EE4D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CAGCGGGTTTAAACGGGCCCCTGGTTTGCATAGTCTGCACGT</w:t>
            </w:r>
          </w:p>
        </w:tc>
      </w:tr>
      <w:tr w:rsidR="009C68C9" w14:paraId="3847EBC3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79D74750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FURIN</w:t>
            </w:r>
            <w:r w:rsidRPr="008F4E7D">
              <w:rPr>
                <w:rFonts w:ascii="Arial" w:hAnsi="Arial" w:cs="Arial" w:hint="eastAsia"/>
                <w:b w:val="0"/>
                <w:bCs w:val="0"/>
                <w:kern w:val="0"/>
                <w:sz w:val="20"/>
                <w:szCs w:val="20"/>
              </w:rPr>
              <w:t>-G4</w:t>
            </w:r>
            <w: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MUT</w:t>
            </w: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52D7B502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8F4E7D">
              <w:rPr>
                <w:rFonts w:ascii="Arial" w:hAnsi="Arial" w:cs="Arial"/>
                <w:kern w:val="0"/>
                <w:sz w:val="20"/>
                <w:szCs w:val="20"/>
              </w:rPr>
              <w:t>GAAACGGAGCCGAGAACATGACAGCTGCAACTGCGA</w:t>
            </w:r>
          </w:p>
        </w:tc>
      </w:tr>
      <w:tr w:rsidR="009C68C9" w14:paraId="7DB294C9" w14:textId="77777777" w:rsidTr="003936F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Mar>
              <w:left w:w="28" w:type="dxa"/>
              <w:right w:w="28" w:type="dxa"/>
            </w:tcMar>
            <w:vAlign w:val="center"/>
          </w:tcPr>
          <w:p w14:paraId="3A2C701B" w14:textId="77777777" w:rsidR="009C68C9" w:rsidRDefault="009C68C9" w:rsidP="009C68C9">
            <w:pPr>
              <w:spacing w:line="290" w:lineRule="exact"/>
              <w:jc w:val="left"/>
              <w:rPr>
                <w:rFonts w:ascii="Arial" w:hAnsi="Arial" w:cs="Arial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946" w:type="dxa"/>
            <w:tcMar>
              <w:left w:w="28" w:type="dxa"/>
              <w:right w:w="28" w:type="dxa"/>
            </w:tcMar>
            <w:vAlign w:val="center"/>
          </w:tcPr>
          <w:p w14:paraId="55D59499" w14:textId="77777777" w:rsidR="009C68C9" w:rsidRDefault="009C68C9" w:rsidP="009C68C9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R:</w:t>
            </w:r>
            <w:r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 xml:space="preserve"> </w:t>
            </w:r>
            <w:r w:rsidRPr="00284486">
              <w:rPr>
                <w:rFonts w:ascii="Arial" w:hAnsi="Arial" w:cs="Arial"/>
                <w:color w:val="auto"/>
                <w:kern w:val="0"/>
                <w:sz w:val="20"/>
                <w:szCs w:val="20"/>
              </w:rPr>
              <w:t>TTCTCGGCCTCCG</w:t>
            </w:r>
            <w:r w:rsidRPr="00284486">
              <w:rPr>
                <w:rFonts w:ascii="Arial" w:hAnsi="Arial" w:cs="Arial" w:hint="eastAsia"/>
                <w:color w:val="auto"/>
                <w:kern w:val="0"/>
                <w:sz w:val="20"/>
                <w:szCs w:val="20"/>
              </w:rPr>
              <w:t>TTTCCTGAGGCCCAGACAAAGATGGAGCCCAGCC</w:t>
            </w:r>
          </w:p>
        </w:tc>
      </w:tr>
    </w:tbl>
    <w:p w14:paraId="4702CFBE" w14:textId="0BED0F85" w:rsidR="008B2DF4" w:rsidRDefault="008B2DF4" w:rsidP="008B2DF4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sectPr w:rsidR="008B2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0449D" w14:textId="77777777" w:rsidR="00FC22D9" w:rsidRDefault="00FC22D9" w:rsidP="008719F7">
      <w:r>
        <w:separator/>
      </w:r>
    </w:p>
  </w:endnote>
  <w:endnote w:type="continuationSeparator" w:id="0">
    <w:p w14:paraId="1A72F1A7" w14:textId="77777777" w:rsidR="00FC22D9" w:rsidRDefault="00FC22D9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B46A0" w14:textId="77777777" w:rsidR="00FC22D9" w:rsidRDefault="00FC22D9" w:rsidP="008719F7">
      <w:r>
        <w:separator/>
      </w:r>
    </w:p>
  </w:footnote>
  <w:footnote w:type="continuationSeparator" w:id="0">
    <w:p w14:paraId="42F16B0C" w14:textId="77777777" w:rsidR="00FC22D9" w:rsidRDefault="00FC22D9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C557A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10601"/>
    <w:rsid w:val="00312188"/>
    <w:rsid w:val="00324051"/>
    <w:rsid w:val="00326981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20846"/>
    <w:rsid w:val="00621874"/>
    <w:rsid w:val="006226FC"/>
    <w:rsid w:val="00633ED2"/>
    <w:rsid w:val="00657483"/>
    <w:rsid w:val="00661CBF"/>
    <w:rsid w:val="00664B4C"/>
    <w:rsid w:val="00681BE3"/>
    <w:rsid w:val="0069568A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7E66B0"/>
    <w:rsid w:val="00802DE5"/>
    <w:rsid w:val="008170B2"/>
    <w:rsid w:val="00827549"/>
    <w:rsid w:val="00830839"/>
    <w:rsid w:val="00836155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266D7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C68C9"/>
    <w:rsid w:val="009D0D23"/>
    <w:rsid w:val="009F5002"/>
    <w:rsid w:val="009F6368"/>
    <w:rsid w:val="00A02C1D"/>
    <w:rsid w:val="00A105AF"/>
    <w:rsid w:val="00A10E80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46620"/>
    <w:rsid w:val="00B57AE1"/>
    <w:rsid w:val="00B65788"/>
    <w:rsid w:val="00B82ADC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E058CA"/>
    <w:rsid w:val="00E115E9"/>
    <w:rsid w:val="00E124FC"/>
    <w:rsid w:val="00E24A2A"/>
    <w:rsid w:val="00E26040"/>
    <w:rsid w:val="00E36425"/>
    <w:rsid w:val="00E43F38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95798"/>
    <w:rsid w:val="00FB39C9"/>
    <w:rsid w:val="00FC22D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7</Words>
  <Characters>1069</Characters>
  <Application>Microsoft Office Word</Application>
  <DocSecurity>0</DocSecurity>
  <Lines>8</Lines>
  <Paragraphs>2</Paragraphs>
  <ScaleCrop>false</ScaleCrop>
  <Company>Microsoft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6</cp:revision>
  <cp:lastPrinted>2022-12-09T17:13:00Z</cp:lastPrinted>
  <dcterms:created xsi:type="dcterms:W3CDTF">2022-08-29T13:44:00Z</dcterms:created>
  <dcterms:modified xsi:type="dcterms:W3CDTF">2023-01-2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